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DB2B9" w14:textId="0A6B3BF0" w:rsidR="00D772AE" w:rsidRPr="00535C79" w:rsidRDefault="00D772AE" w:rsidP="00D772A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F0E44FD" wp14:editId="51797952">
            <wp:extent cx="5733415" cy="43713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35C79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9</w:t>
      </w:r>
      <w:r w:rsidRPr="00535C79">
        <w:rPr>
          <w:rFonts w:ascii="Arial" w:hAnsi="Arial" w:cs="Arial"/>
          <w:b/>
          <w:bCs/>
          <w:lang w:val="en-US"/>
        </w:rPr>
        <w:t xml:space="preserve"> Fig. Influenza virus tite</w:t>
      </w:r>
      <w:r>
        <w:rPr>
          <w:rFonts w:ascii="Arial" w:hAnsi="Arial" w:cs="Arial"/>
          <w:b/>
          <w:bCs/>
          <w:lang w:val="en-US"/>
        </w:rPr>
        <w:t>r</w:t>
      </w:r>
      <w:r w:rsidRPr="00535C79">
        <w:rPr>
          <w:rFonts w:ascii="Arial" w:hAnsi="Arial" w:cs="Arial"/>
          <w:b/>
          <w:bCs/>
          <w:lang w:val="en-US"/>
        </w:rPr>
        <w:t xml:space="preserve"> (PFU/mL) of ferret nasal washes from transmission of recombinant A/H1N1pdm09 competition experiments (London)</w:t>
      </w:r>
    </w:p>
    <w:p w14:paraId="1BB5AD82" w14:textId="4796864F" w:rsidR="008E6E79" w:rsidRPr="00D772AE" w:rsidRDefault="008E6E79" w:rsidP="00D772AE"/>
    <w:sectPr w:rsidR="008E6E79" w:rsidRPr="00D77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674535"/>
    <w:multiLevelType w:val="hybridMultilevel"/>
    <w:tmpl w:val="CA7467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7D4AC7"/>
    <w:multiLevelType w:val="hybridMultilevel"/>
    <w:tmpl w:val="0AE69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53EE0"/>
    <w:multiLevelType w:val="hybridMultilevel"/>
    <w:tmpl w:val="9FA8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02"/>
    <w:rsid w:val="001C2F4C"/>
    <w:rsid w:val="00280DEB"/>
    <w:rsid w:val="004361B8"/>
    <w:rsid w:val="004C5E02"/>
    <w:rsid w:val="007E628B"/>
    <w:rsid w:val="0081233D"/>
    <w:rsid w:val="0081372D"/>
    <w:rsid w:val="00860860"/>
    <w:rsid w:val="008E6E79"/>
    <w:rsid w:val="00932EDA"/>
    <w:rsid w:val="00A011F5"/>
    <w:rsid w:val="00CC54EF"/>
    <w:rsid w:val="00D772AE"/>
    <w:rsid w:val="00E966DD"/>
    <w:rsid w:val="00F101AB"/>
    <w:rsid w:val="00F1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DEF8"/>
  <w15:chartTrackingRefBased/>
  <w15:docId w15:val="{47E27797-0C37-4732-8D5D-0384A989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E02"/>
    <w:pPr>
      <w:spacing w:after="200" w:line="276" w:lineRule="auto"/>
    </w:pPr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860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860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SectionHeadings">
    <w:name w:val="Manuscript Section Headings"/>
    <w:basedOn w:val="Normal"/>
    <w:link w:val="ManuscriptSectionHeadingsChar"/>
    <w:qFormat/>
    <w:rsid w:val="00860860"/>
    <w:rPr>
      <w:rFonts w:cs="Arial"/>
      <w:b/>
    </w:rPr>
  </w:style>
  <w:style w:type="character" w:customStyle="1" w:styleId="ManuscriptSectionHeadingsChar">
    <w:name w:val="Manuscript Section Headings Char"/>
    <w:basedOn w:val="DefaultParagraphFont"/>
    <w:link w:val="ManuscriptSectionHeadings"/>
    <w:rsid w:val="00860860"/>
    <w:rPr>
      <w:rFonts w:ascii="Arial" w:hAnsi="Arial" w:cs="Arial"/>
      <w:b/>
    </w:rPr>
  </w:style>
  <w:style w:type="paragraph" w:customStyle="1" w:styleId="Manuscriptsubheadings">
    <w:name w:val="Manuscript subheadings"/>
    <w:basedOn w:val="Normal"/>
    <w:link w:val="ManuscriptsubheadingsChar"/>
    <w:qFormat/>
    <w:rsid w:val="00860860"/>
    <w:rPr>
      <w:rFonts w:cs="Arial"/>
      <w:i/>
    </w:rPr>
  </w:style>
  <w:style w:type="character" w:customStyle="1" w:styleId="ManuscriptsubheadingsChar">
    <w:name w:val="Manuscript subheadings Char"/>
    <w:basedOn w:val="DefaultParagraphFont"/>
    <w:link w:val="Manuscriptsubheadings"/>
    <w:rsid w:val="00860860"/>
    <w:rPr>
      <w:rFonts w:ascii="Arial" w:hAnsi="Arial" w:cs="Arial"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0860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860"/>
    <w:rPr>
      <w:rFonts w:ascii="Arial" w:eastAsiaTheme="majorEastAsia" w:hAnsi="Arial" w:cstheme="majorBidi"/>
      <w:i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4C5E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C5E02"/>
    <w:rPr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F4C"/>
    <w:rPr>
      <w:rFonts w:ascii="Segoe UI" w:hAnsi="Segoe UI" w:cs="Segoe UI"/>
      <w:sz w:val="18"/>
      <w:szCs w:val="18"/>
      <w:lang w:val="en-AU" w:eastAsia="en-US"/>
    </w:rPr>
  </w:style>
  <w:style w:type="table" w:styleId="TableGrid">
    <w:name w:val="Table Grid"/>
    <w:basedOn w:val="TableNormal"/>
    <w:uiPriority w:val="39"/>
    <w:rsid w:val="001C2F4C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2F4C"/>
  </w:style>
  <w:style w:type="paragraph" w:styleId="Header">
    <w:name w:val="header"/>
    <w:basedOn w:val="Normal"/>
    <w:link w:val="Head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F4C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C2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F4C"/>
    <w:rPr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2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F4C"/>
    <w:rPr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F4C"/>
    <w:rPr>
      <w:b/>
      <w:bCs/>
      <w:sz w:val="20"/>
      <w:szCs w:val="20"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2F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F4C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C2F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2F4C"/>
    <w:rPr>
      <w:rFonts w:ascii="Calibr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4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1-04-27T10:22:00Z</dcterms:created>
  <dcterms:modified xsi:type="dcterms:W3CDTF">2021-04-27T10:22:00Z</dcterms:modified>
</cp:coreProperties>
</file>